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397A" w:rsidRPr="00B55632" w:rsidRDefault="00377097" w:rsidP="00377097">
      <w:pPr>
        <w:spacing w:after="120" w:line="480" w:lineRule="auto"/>
        <w:rPr>
          <w:rFonts w:ascii="Times New Roman" w:eastAsia="宋体" w:hAnsi="Times New Roman" w:cs="Times New Roman"/>
          <w:b/>
          <w:noProof/>
          <w:sz w:val="24"/>
          <w:lang w:val="en-GB"/>
        </w:rPr>
      </w:pPr>
      <w:r w:rsidRPr="00B55632">
        <w:rPr>
          <w:rFonts w:ascii="Times New Roman" w:eastAsia="宋体" w:hAnsi="Times New Roman" w:cs="Times New Roman"/>
          <w:b/>
          <w:noProof/>
          <w:sz w:val="24"/>
          <w:lang w:val="en-GB"/>
        </w:rPr>
        <w:t xml:space="preserve">Additional file </w:t>
      </w:r>
      <w:r w:rsidR="009300A9">
        <w:rPr>
          <w:rFonts w:ascii="Times New Roman" w:eastAsia="宋体" w:hAnsi="Times New Roman" w:cs="Times New Roman"/>
          <w:b/>
          <w:noProof/>
          <w:sz w:val="24"/>
          <w:lang w:val="en-GB"/>
        </w:rPr>
        <w:t>2</w:t>
      </w:r>
      <w:bookmarkStart w:id="0" w:name="_GoBack"/>
      <w:bookmarkEnd w:id="0"/>
    </w:p>
    <w:p w:rsidR="00C967AD" w:rsidRPr="00C967AD" w:rsidRDefault="00C967AD" w:rsidP="00C967AD">
      <w:pPr>
        <w:widowControl w:val="0"/>
        <w:spacing w:after="0" w:line="240" w:lineRule="auto"/>
        <w:jc w:val="both"/>
        <w:rPr>
          <w:rFonts w:ascii="等线" w:eastAsia="等线" w:hAnsi="等线" w:cs="Times New Roman"/>
          <w:kern w:val="2"/>
          <w:sz w:val="21"/>
        </w:rPr>
      </w:pPr>
      <w:r w:rsidRPr="00C967AD">
        <w:rPr>
          <w:rFonts w:ascii="等线" w:eastAsia="等线" w:hAnsi="等线" w:cs="Times New Roman"/>
          <w:noProof/>
          <w:kern w:val="2"/>
          <w:sz w:val="21"/>
        </w:rPr>
        <w:drawing>
          <wp:inline distT="0" distB="0" distL="0" distR="0" wp14:anchorId="1560BA12" wp14:editId="3ACF0BCC">
            <wp:extent cx="5943600" cy="6703608"/>
            <wp:effectExtent l="0" t="0" r="0" b="2540"/>
            <wp:docPr id="6" name="图片 6" descr="D:\Research\2018 obesity inequality in urban Cuba\20190701 IJE\Figures\Figure A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Research\2018 obesity inequality in urban Cuba\20190701 IJE\Figures\Figure A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64" cy="6707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68B1" w:rsidRPr="00B55632" w:rsidRDefault="00C967AD" w:rsidP="00B55632">
      <w:pPr>
        <w:widowControl w:val="0"/>
        <w:spacing w:after="0" w:line="240" w:lineRule="auto"/>
        <w:jc w:val="both"/>
        <w:rPr>
          <w:rFonts w:ascii="等线" w:eastAsia="等线" w:hAnsi="等线" w:cs="Times New Roman"/>
          <w:kern w:val="2"/>
          <w:sz w:val="21"/>
        </w:rPr>
      </w:pPr>
      <w:r w:rsidRPr="00C967AD">
        <w:rPr>
          <w:rFonts w:ascii="Times New Roman" w:eastAsia="等线" w:hAnsi="Times New Roman" w:cs="Times New Roman"/>
          <w:b/>
          <w:kern w:val="2"/>
          <w:sz w:val="21"/>
        </w:rPr>
        <w:t xml:space="preserve">Figure </w:t>
      </w:r>
      <w:r w:rsidR="00377097">
        <w:rPr>
          <w:rFonts w:ascii="Times New Roman" w:eastAsia="等线" w:hAnsi="Times New Roman" w:cs="Times New Roman"/>
          <w:b/>
          <w:kern w:val="2"/>
          <w:sz w:val="21"/>
        </w:rPr>
        <w:t>A</w:t>
      </w:r>
      <w:r w:rsidRPr="00C967AD">
        <w:rPr>
          <w:rFonts w:ascii="Times New Roman" w:eastAsia="等线" w:hAnsi="Times New Roman" w:cs="Times New Roman"/>
          <w:b/>
          <w:kern w:val="2"/>
          <w:sz w:val="21"/>
        </w:rPr>
        <w:t>1.</w:t>
      </w:r>
      <w:r w:rsidRPr="00C967AD">
        <w:rPr>
          <w:rFonts w:ascii="Times New Roman" w:eastAsia="等线" w:hAnsi="Times New Roman" w:cs="Times New Roman"/>
          <w:kern w:val="2"/>
          <w:sz w:val="21"/>
        </w:rPr>
        <w:t xml:space="preserve"> BMI growth incidence curves by age, gender, race</w:t>
      </w:r>
      <w:r w:rsidR="00B55632">
        <w:rPr>
          <w:rFonts w:ascii="Times New Roman" w:eastAsia="等线" w:hAnsi="Times New Roman" w:cs="Times New Roman"/>
          <w:kern w:val="2"/>
          <w:sz w:val="21"/>
        </w:rPr>
        <w:t>, marital status, and education</w:t>
      </w:r>
    </w:p>
    <w:sectPr w:rsidR="006368B1" w:rsidRPr="00B556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16D8A" w:rsidRDefault="00816D8A" w:rsidP="00520E08">
      <w:pPr>
        <w:spacing w:after="0" w:line="240" w:lineRule="auto"/>
      </w:pPr>
      <w:r>
        <w:separator/>
      </w:r>
    </w:p>
  </w:endnote>
  <w:endnote w:type="continuationSeparator" w:id="0">
    <w:p w:rsidR="00816D8A" w:rsidRDefault="00816D8A" w:rsidP="00520E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16D8A" w:rsidRDefault="00816D8A" w:rsidP="00520E08">
      <w:pPr>
        <w:spacing w:after="0" w:line="240" w:lineRule="auto"/>
      </w:pPr>
      <w:r>
        <w:separator/>
      </w:r>
    </w:p>
  </w:footnote>
  <w:footnote w:type="continuationSeparator" w:id="0">
    <w:p w:rsidR="00816D8A" w:rsidRDefault="00816D8A" w:rsidP="00520E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182686"/>
    <w:multiLevelType w:val="hybridMultilevel"/>
    <w:tmpl w:val="DA66F808"/>
    <w:lvl w:ilvl="0" w:tplc="41502C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0590"/>
    <w:rsid w:val="00002BB3"/>
    <w:rsid w:val="0000605E"/>
    <w:rsid w:val="000225CC"/>
    <w:rsid w:val="00067057"/>
    <w:rsid w:val="00070B5D"/>
    <w:rsid w:val="00146EE8"/>
    <w:rsid w:val="001C42A4"/>
    <w:rsid w:val="00225A71"/>
    <w:rsid w:val="00377097"/>
    <w:rsid w:val="003B0590"/>
    <w:rsid w:val="003E254C"/>
    <w:rsid w:val="004155B8"/>
    <w:rsid w:val="00430ECD"/>
    <w:rsid w:val="00454C14"/>
    <w:rsid w:val="004819C0"/>
    <w:rsid w:val="00497BFA"/>
    <w:rsid w:val="00520E08"/>
    <w:rsid w:val="005B77F0"/>
    <w:rsid w:val="005E7E92"/>
    <w:rsid w:val="00632C0A"/>
    <w:rsid w:val="006368B1"/>
    <w:rsid w:val="006F6B3B"/>
    <w:rsid w:val="007213A1"/>
    <w:rsid w:val="007C0F8A"/>
    <w:rsid w:val="008024C7"/>
    <w:rsid w:val="00816D8A"/>
    <w:rsid w:val="00920ACF"/>
    <w:rsid w:val="009300A9"/>
    <w:rsid w:val="00932BC5"/>
    <w:rsid w:val="00952752"/>
    <w:rsid w:val="00972EBF"/>
    <w:rsid w:val="009B2E4B"/>
    <w:rsid w:val="00A00B1C"/>
    <w:rsid w:val="00A176EB"/>
    <w:rsid w:val="00A244EE"/>
    <w:rsid w:val="00A403C1"/>
    <w:rsid w:val="00A71FFB"/>
    <w:rsid w:val="00A74539"/>
    <w:rsid w:val="00B13DD0"/>
    <w:rsid w:val="00B55632"/>
    <w:rsid w:val="00B94B1D"/>
    <w:rsid w:val="00BA44FB"/>
    <w:rsid w:val="00C14DAA"/>
    <w:rsid w:val="00C967AD"/>
    <w:rsid w:val="00CC4972"/>
    <w:rsid w:val="00E37840"/>
    <w:rsid w:val="00E43934"/>
    <w:rsid w:val="00E6397A"/>
    <w:rsid w:val="00F02808"/>
    <w:rsid w:val="00F029D1"/>
    <w:rsid w:val="00F15221"/>
    <w:rsid w:val="00F64EAE"/>
    <w:rsid w:val="00FC0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6FB513"/>
  <w15:chartTrackingRefBased/>
  <w15:docId w15:val="{881FAEEC-E5E5-456B-B75C-7E9BF95D9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0E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520E08"/>
  </w:style>
  <w:style w:type="paragraph" w:styleId="a5">
    <w:name w:val="footer"/>
    <w:basedOn w:val="a"/>
    <w:link w:val="a6"/>
    <w:uiPriority w:val="99"/>
    <w:unhideWhenUsed/>
    <w:rsid w:val="00520E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520E08"/>
  </w:style>
  <w:style w:type="paragraph" w:customStyle="1" w:styleId="EndNoteBibliography">
    <w:name w:val="EndNote Bibliography"/>
    <w:basedOn w:val="a"/>
    <w:link w:val="EndNoteBibliographyChar"/>
    <w:rsid w:val="00C14DAA"/>
    <w:pPr>
      <w:spacing w:line="240" w:lineRule="auto"/>
    </w:pPr>
    <w:rPr>
      <w:rFonts w:ascii="Calibri" w:hAnsi="Calibri" w:cs="Calibri"/>
      <w:noProof/>
      <w:lang w:val="en-GB"/>
    </w:rPr>
  </w:style>
  <w:style w:type="character" w:customStyle="1" w:styleId="EndNoteBibliographyChar">
    <w:name w:val="EndNote Bibliography Char"/>
    <w:basedOn w:val="a0"/>
    <w:link w:val="EndNoteBibliography"/>
    <w:rsid w:val="00C14DAA"/>
    <w:rPr>
      <w:rFonts w:ascii="Calibri" w:hAnsi="Calibri" w:cs="Calibri"/>
      <w:noProof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iepeng2017@mail.xjtu.edu.cn</cp:lastModifiedBy>
  <cp:revision>81</cp:revision>
  <cp:lastPrinted>2019-09-12T00:25:00Z</cp:lastPrinted>
  <dcterms:created xsi:type="dcterms:W3CDTF">2019-04-11T02:11:00Z</dcterms:created>
  <dcterms:modified xsi:type="dcterms:W3CDTF">2019-09-12T00:36:00Z</dcterms:modified>
</cp:coreProperties>
</file>